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491EB" w14:textId="77777777" w:rsidR="007D7D42" w:rsidRDefault="007D7D42" w:rsidP="007D7D42">
      <w:pPr>
        <w:rPr>
          <w:rFonts w:ascii="Times New Roman" w:hAnsi="Times New Roman" w:cs="Times New Roman"/>
          <w:sz w:val="24"/>
          <w:szCs w:val="24"/>
        </w:rPr>
      </w:pPr>
      <w:r w:rsidRPr="00AB0EE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D7E25"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 xml:space="preserve"> Primers used in the study</w:t>
      </w:r>
    </w:p>
    <w:p w14:paraId="0A1EB718" w14:textId="77777777" w:rsidR="007D7D42" w:rsidRDefault="007D7D42" w:rsidP="007D7D4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1"/>
        <w:gridCol w:w="2114"/>
        <w:gridCol w:w="5305"/>
      </w:tblGrid>
      <w:tr w:rsidR="007D7D42" w:rsidRPr="00AD765D" w14:paraId="3E0566BB" w14:textId="77777777" w:rsidTr="00094D6C">
        <w:trPr>
          <w:trHeight w:val="360"/>
          <w:jc w:val="center"/>
        </w:trPr>
        <w:tc>
          <w:tcPr>
            <w:tcW w:w="1931" w:type="dxa"/>
            <w:vAlign w:val="center"/>
          </w:tcPr>
          <w:p w14:paraId="5762DB93" w14:textId="77777777" w:rsidR="007D7D42" w:rsidRPr="00AD765D" w:rsidRDefault="007D7D42" w:rsidP="00094D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6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umber</w:t>
            </w:r>
          </w:p>
        </w:tc>
        <w:tc>
          <w:tcPr>
            <w:tcW w:w="2114" w:type="dxa"/>
            <w:vAlign w:val="center"/>
          </w:tcPr>
          <w:p w14:paraId="068E77AA" w14:textId="77777777" w:rsidR="007D7D42" w:rsidRPr="00AD765D" w:rsidRDefault="007D7D42" w:rsidP="00094D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6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305" w:type="dxa"/>
            <w:vAlign w:val="center"/>
          </w:tcPr>
          <w:p w14:paraId="22915F65" w14:textId="77777777" w:rsidR="007D7D42" w:rsidRPr="00AD765D" w:rsidRDefault="007D7D42" w:rsidP="00094D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6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7D7D42" w:rsidRPr="00AD765D" w14:paraId="5C306D55" w14:textId="77777777" w:rsidTr="00094D6C">
        <w:trPr>
          <w:trHeight w:val="360"/>
          <w:jc w:val="center"/>
        </w:trPr>
        <w:tc>
          <w:tcPr>
            <w:tcW w:w="1931" w:type="dxa"/>
            <w:vAlign w:val="center"/>
          </w:tcPr>
          <w:p w14:paraId="7042E0E2" w14:textId="77777777" w:rsidR="007D7D42" w:rsidRPr="00AD765D" w:rsidRDefault="007D7D42" w:rsidP="0009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284</w:t>
            </w:r>
          </w:p>
        </w:tc>
        <w:tc>
          <w:tcPr>
            <w:tcW w:w="2114" w:type="dxa"/>
            <w:vAlign w:val="center"/>
          </w:tcPr>
          <w:p w14:paraId="50BA2CD8" w14:textId="77777777" w:rsidR="007D7D42" w:rsidRPr="00AD765D" w:rsidRDefault="007D7D42" w:rsidP="0009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rpoB</w:t>
            </w:r>
            <w:proofErr w:type="spellEnd"/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FP</w:t>
            </w:r>
          </w:p>
        </w:tc>
        <w:tc>
          <w:tcPr>
            <w:tcW w:w="5305" w:type="dxa"/>
            <w:vAlign w:val="center"/>
          </w:tcPr>
          <w:p w14:paraId="1157464B" w14:textId="77777777" w:rsidR="007D7D42" w:rsidRPr="00AD765D" w:rsidRDefault="007D7D42" w:rsidP="0009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ATGAAGTTTCCGTCGTTCAA</w:t>
            </w:r>
          </w:p>
        </w:tc>
      </w:tr>
      <w:tr w:rsidR="007D7D42" w:rsidRPr="00AD765D" w14:paraId="72121FAF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48DF37A9" w14:textId="77777777" w:rsidR="007D7D42" w:rsidRPr="00AD765D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285</w:t>
            </w:r>
          </w:p>
        </w:tc>
        <w:tc>
          <w:tcPr>
            <w:tcW w:w="2114" w:type="dxa"/>
            <w:noWrap/>
            <w:vAlign w:val="center"/>
            <w:hideMark/>
          </w:tcPr>
          <w:p w14:paraId="366729CF" w14:textId="77777777" w:rsidR="007D7D42" w:rsidRPr="00AD765D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rpoB</w:t>
            </w:r>
            <w:proofErr w:type="spellEnd"/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RP</w:t>
            </w:r>
          </w:p>
        </w:tc>
        <w:tc>
          <w:tcPr>
            <w:tcW w:w="5305" w:type="dxa"/>
            <w:noWrap/>
            <w:vAlign w:val="center"/>
            <w:hideMark/>
          </w:tcPr>
          <w:p w14:paraId="2EBBB4C1" w14:textId="77777777" w:rsidR="007D7D42" w:rsidRPr="00AD765D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AAAATGCGTTCGCAGAATAG</w:t>
            </w:r>
          </w:p>
        </w:tc>
      </w:tr>
      <w:tr w:rsidR="007D7D42" w:rsidRPr="00AD765D" w14:paraId="0ABCE33E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3C567908" w14:textId="77777777" w:rsidR="007D7D42" w:rsidRPr="00AD765D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286</w:t>
            </w:r>
          </w:p>
        </w:tc>
        <w:tc>
          <w:tcPr>
            <w:tcW w:w="2114" w:type="dxa"/>
            <w:noWrap/>
            <w:vAlign w:val="center"/>
            <w:hideMark/>
          </w:tcPr>
          <w:p w14:paraId="5C6DF681" w14:textId="77777777" w:rsidR="007D7D42" w:rsidRPr="00AD765D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rpoB</w:t>
            </w:r>
            <w:proofErr w:type="spellEnd"/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seq-CI</w:t>
            </w:r>
          </w:p>
        </w:tc>
        <w:tc>
          <w:tcPr>
            <w:tcW w:w="5305" w:type="dxa"/>
            <w:noWrap/>
            <w:vAlign w:val="center"/>
            <w:hideMark/>
          </w:tcPr>
          <w:p w14:paraId="0196A176" w14:textId="77777777" w:rsidR="007D7D42" w:rsidRPr="00AD765D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CTTCTCCAGAACCAATTCCGT</w:t>
            </w:r>
          </w:p>
        </w:tc>
      </w:tr>
      <w:tr w:rsidR="007D7D42" w:rsidRPr="00AD765D" w14:paraId="31474AFC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0B667DEC" w14:textId="77777777" w:rsidR="007D7D42" w:rsidRPr="00AD765D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728</w:t>
            </w:r>
          </w:p>
        </w:tc>
        <w:tc>
          <w:tcPr>
            <w:tcW w:w="2114" w:type="dxa"/>
            <w:noWrap/>
            <w:vAlign w:val="center"/>
            <w:hideMark/>
          </w:tcPr>
          <w:p w14:paraId="75F96EC8" w14:textId="77777777" w:rsidR="007D7D42" w:rsidRPr="00AD765D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amA</w:t>
            </w:r>
            <w:proofErr w:type="spellEnd"/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FP check</w:t>
            </w:r>
          </w:p>
        </w:tc>
        <w:tc>
          <w:tcPr>
            <w:tcW w:w="5305" w:type="dxa"/>
            <w:noWrap/>
            <w:vAlign w:val="center"/>
            <w:hideMark/>
          </w:tcPr>
          <w:p w14:paraId="7D1BDF02" w14:textId="77777777" w:rsidR="007D7D42" w:rsidRPr="00AD765D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CAAGTCCGGCTACACCTTCT</w:t>
            </w:r>
          </w:p>
        </w:tc>
      </w:tr>
      <w:tr w:rsidR="007D7D42" w:rsidRPr="00AD765D" w14:paraId="1F4A1BDB" w14:textId="77777777" w:rsidTr="00094D6C">
        <w:trPr>
          <w:trHeight w:val="360"/>
          <w:jc w:val="center"/>
        </w:trPr>
        <w:tc>
          <w:tcPr>
            <w:tcW w:w="1931" w:type="dxa"/>
            <w:vAlign w:val="center"/>
          </w:tcPr>
          <w:p w14:paraId="171477BF" w14:textId="77777777" w:rsidR="007D7D42" w:rsidRPr="00AD765D" w:rsidRDefault="007D7D42" w:rsidP="0009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729</w:t>
            </w:r>
          </w:p>
        </w:tc>
        <w:tc>
          <w:tcPr>
            <w:tcW w:w="2114" w:type="dxa"/>
            <w:vAlign w:val="center"/>
          </w:tcPr>
          <w:p w14:paraId="074297D5" w14:textId="77777777" w:rsidR="007D7D42" w:rsidRPr="00AD765D" w:rsidRDefault="007D7D42" w:rsidP="0009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amA</w:t>
            </w:r>
            <w:proofErr w:type="spellEnd"/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-RP check</w:t>
            </w:r>
          </w:p>
        </w:tc>
        <w:tc>
          <w:tcPr>
            <w:tcW w:w="5305" w:type="dxa"/>
            <w:vAlign w:val="center"/>
          </w:tcPr>
          <w:p w14:paraId="20C777C2" w14:textId="77777777" w:rsidR="007D7D42" w:rsidRPr="00AD765D" w:rsidRDefault="007D7D42" w:rsidP="00094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6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TGCAGAGCCAGTCTCACAGT</w:t>
            </w:r>
          </w:p>
        </w:tc>
      </w:tr>
      <w:tr w:rsidR="007D7D42" w:rsidRPr="005B2EC3" w14:paraId="362F475F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791B53E2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10</w:t>
            </w:r>
          </w:p>
        </w:tc>
        <w:tc>
          <w:tcPr>
            <w:tcW w:w="2114" w:type="dxa"/>
            <w:noWrap/>
            <w:vAlign w:val="center"/>
            <w:hideMark/>
          </w:tcPr>
          <w:p w14:paraId="286DEF34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S-qF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1C7E5929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AGAAAAAGGACGCATTGCAG</w:t>
            </w:r>
          </w:p>
        </w:tc>
      </w:tr>
      <w:tr w:rsidR="007D7D42" w:rsidRPr="005B2EC3" w14:paraId="177D7F4D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4ED1DA4F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11</w:t>
            </w:r>
          </w:p>
        </w:tc>
        <w:tc>
          <w:tcPr>
            <w:tcW w:w="2114" w:type="dxa"/>
            <w:noWrap/>
            <w:vAlign w:val="center"/>
            <w:hideMark/>
          </w:tcPr>
          <w:p w14:paraId="63B0D786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S-qR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12490CD2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TGAGCGTTCAGATAGCTTGG</w:t>
            </w:r>
          </w:p>
        </w:tc>
      </w:tr>
      <w:tr w:rsidR="007D7D42" w:rsidRPr="005B2EC3" w14:paraId="1CF0F105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44896A7D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14</w:t>
            </w:r>
          </w:p>
        </w:tc>
        <w:tc>
          <w:tcPr>
            <w:tcW w:w="2114" w:type="dxa"/>
            <w:noWrap/>
            <w:vAlign w:val="center"/>
            <w:hideMark/>
          </w:tcPr>
          <w:p w14:paraId="66C71C1E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amA-qF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7F8E9B83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TCGGCTTGTATAAGCAGTTGA</w:t>
            </w:r>
          </w:p>
        </w:tc>
      </w:tr>
      <w:tr w:rsidR="007D7D42" w:rsidRPr="005B2EC3" w14:paraId="5345B7F1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625B0D2E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15</w:t>
            </w:r>
          </w:p>
        </w:tc>
        <w:tc>
          <w:tcPr>
            <w:tcW w:w="2114" w:type="dxa"/>
            <w:noWrap/>
            <w:vAlign w:val="center"/>
            <w:hideMark/>
          </w:tcPr>
          <w:p w14:paraId="5A1578AC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amA-qR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04C34BF5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ACTTTGCGGATGAGATGGAG</w:t>
            </w:r>
          </w:p>
        </w:tc>
      </w:tr>
      <w:tr w:rsidR="007D7D42" w:rsidRPr="005B2EC3" w14:paraId="17868756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34AE6C66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16</w:t>
            </w:r>
          </w:p>
        </w:tc>
        <w:tc>
          <w:tcPr>
            <w:tcW w:w="2114" w:type="dxa"/>
            <w:noWrap/>
            <w:vAlign w:val="center"/>
            <w:hideMark/>
          </w:tcPr>
          <w:p w14:paraId="22814259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nagB-qF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53DB1A23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CCTGCACCAAACTGAGAAT</w:t>
            </w:r>
          </w:p>
        </w:tc>
      </w:tr>
      <w:tr w:rsidR="007D7D42" w:rsidRPr="005B2EC3" w14:paraId="42A661C3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1F02A0D2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17</w:t>
            </w:r>
          </w:p>
        </w:tc>
        <w:tc>
          <w:tcPr>
            <w:tcW w:w="2114" w:type="dxa"/>
            <w:noWrap/>
            <w:vAlign w:val="center"/>
            <w:hideMark/>
          </w:tcPr>
          <w:p w14:paraId="42E06311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nagB-qR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354567A8" w14:textId="77777777" w:rsidR="007D7D42" w:rsidRPr="005B2EC3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5B2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AAGTGATAGCTGTTCGGGTCA</w:t>
            </w:r>
          </w:p>
        </w:tc>
      </w:tr>
      <w:tr w:rsidR="007D7D42" w:rsidRPr="00B7391F" w14:paraId="04531E6D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0401457E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12</w:t>
            </w:r>
          </w:p>
        </w:tc>
        <w:tc>
          <w:tcPr>
            <w:tcW w:w="2114" w:type="dxa"/>
            <w:noWrap/>
            <w:vAlign w:val="center"/>
            <w:hideMark/>
          </w:tcPr>
          <w:p w14:paraId="3FD3A979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R-qF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3619515D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AATGTGCTTGCCGCTTTATC</w:t>
            </w:r>
          </w:p>
        </w:tc>
      </w:tr>
      <w:tr w:rsidR="007D7D42" w:rsidRPr="00B7391F" w14:paraId="6A4E8B23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03C2F393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13</w:t>
            </w:r>
          </w:p>
        </w:tc>
        <w:tc>
          <w:tcPr>
            <w:tcW w:w="2114" w:type="dxa"/>
            <w:noWrap/>
            <w:vAlign w:val="center"/>
            <w:hideMark/>
          </w:tcPr>
          <w:p w14:paraId="6906F5D0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R-qR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4B111B3B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TCAAATTCCCGAGAGAATGG</w:t>
            </w:r>
          </w:p>
        </w:tc>
      </w:tr>
      <w:tr w:rsidR="007D7D42" w:rsidRPr="00B7391F" w14:paraId="7CE12E59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623C9C59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08</w:t>
            </w:r>
          </w:p>
        </w:tc>
        <w:tc>
          <w:tcPr>
            <w:tcW w:w="2114" w:type="dxa"/>
            <w:noWrap/>
            <w:vAlign w:val="center"/>
            <w:hideMark/>
          </w:tcPr>
          <w:p w14:paraId="4A46EBFB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yvcJ-qF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1DD7DA5F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CCTTCATTGCTTCCGAAGTT</w:t>
            </w:r>
          </w:p>
        </w:tc>
      </w:tr>
      <w:tr w:rsidR="007D7D42" w:rsidRPr="00B7391F" w14:paraId="52DF132C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65BC033E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09</w:t>
            </w:r>
          </w:p>
        </w:tc>
        <w:tc>
          <w:tcPr>
            <w:tcW w:w="2114" w:type="dxa"/>
            <w:noWrap/>
            <w:vAlign w:val="center"/>
            <w:hideMark/>
          </w:tcPr>
          <w:p w14:paraId="78D5458D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yvcJ-qR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28DA1EDF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TCAATCAGCCGGTCAAAAA</w:t>
            </w:r>
          </w:p>
        </w:tc>
      </w:tr>
      <w:tr w:rsidR="007D7D42" w:rsidRPr="00B7391F" w14:paraId="1C7A2813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52EF67BC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06</w:t>
            </w:r>
          </w:p>
        </w:tc>
        <w:tc>
          <w:tcPr>
            <w:tcW w:w="2114" w:type="dxa"/>
            <w:noWrap/>
            <w:vAlign w:val="center"/>
            <w:hideMark/>
          </w:tcPr>
          <w:p w14:paraId="456B6E97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M-qF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457E61C9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CAAACAACGTCCAAAAGTGC</w:t>
            </w:r>
          </w:p>
        </w:tc>
      </w:tr>
      <w:tr w:rsidR="007D7D42" w:rsidRPr="00B7391F" w14:paraId="11AAFF6A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15602265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07</w:t>
            </w:r>
          </w:p>
        </w:tc>
        <w:tc>
          <w:tcPr>
            <w:tcW w:w="2114" w:type="dxa"/>
            <w:noWrap/>
            <w:vAlign w:val="center"/>
            <w:hideMark/>
          </w:tcPr>
          <w:p w14:paraId="241426BA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M-qR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341E8397" w14:textId="77777777" w:rsidR="007D7D42" w:rsidRPr="00B7391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B73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ACTTCTGCGCCAATGGATAA</w:t>
            </w:r>
          </w:p>
        </w:tc>
      </w:tr>
      <w:tr w:rsidR="007D7D42" w:rsidRPr="006B51C4" w14:paraId="4F0F18FC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68154AE4" w14:textId="77777777" w:rsidR="007D7D42" w:rsidRPr="006B51C4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6B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04</w:t>
            </w:r>
          </w:p>
        </w:tc>
        <w:tc>
          <w:tcPr>
            <w:tcW w:w="2114" w:type="dxa"/>
            <w:noWrap/>
            <w:vAlign w:val="center"/>
            <w:hideMark/>
          </w:tcPr>
          <w:p w14:paraId="13E6EE50" w14:textId="77777777" w:rsidR="007D7D42" w:rsidRPr="006B51C4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6B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U-qF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1D51329B" w14:textId="77777777" w:rsidR="007D7D42" w:rsidRPr="006B51C4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6B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GTGCGGAAGAAGTGAAAAA</w:t>
            </w:r>
          </w:p>
        </w:tc>
      </w:tr>
      <w:tr w:rsidR="007D7D42" w:rsidRPr="006B51C4" w14:paraId="5DE60EB3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113E49A0" w14:textId="77777777" w:rsidR="007D7D42" w:rsidRPr="006B51C4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6B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05</w:t>
            </w:r>
          </w:p>
        </w:tc>
        <w:tc>
          <w:tcPr>
            <w:tcW w:w="2114" w:type="dxa"/>
            <w:noWrap/>
            <w:vAlign w:val="center"/>
            <w:hideMark/>
          </w:tcPr>
          <w:p w14:paraId="1D9B3CF1" w14:textId="77777777" w:rsidR="007D7D42" w:rsidRPr="006B51C4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6B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mU-qR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677DBDC5" w14:textId="77777777" w:rsidR="007D7D42" w:rsidRPr="006B51C4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6B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AAGAAATGGCTGTGCCTGTT</w:t>
            </w:r>
          </w:p>
        </w:tc>
      </w:tr>
      <w:tr w:rsidR="007D7D42" w:rsidRPr="006B51C4" w14:paraId="0449AE9B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5DCEC497" w14:textId="77777777" w:rsidR="007D7D42" w:rsidRPr="006B51C4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6B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18</w:t>
            </w:r>
          </w:p>
        </w:tc>
        <w:tc>
          <w:tcPr>
            <w:tcW w:w="2114" w:type="dxa"/>
            <w:noWrap/>
            <w:vAlign w:val="center"/>
            <w:hideMark/>
          </w:tcPr>
          <w:p w14:paraId="6058AD58" w14:textId="77777777" w:rsidR="007D7D42" w:rsidRPr="006B51C4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6B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murA-qF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44FEF6AA" w14:textId="77777777" w:rsidR="007D7D42" w:rsidRPr="006B51C4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6B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CACAGACGCACGCATTTTAC</w:t>
            </w:r>
          </w:p>
        </w:tc>
      </w:tr>
      <w:tr w:rsidR="007D7D42" w:rsidRPr="006B51C4" w14:paraId="157134DA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19BC116E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19</w:t>
            </w:r>
          </w:p>
        </w:tc>
        <w:tc>
          <w:tcPr>
            <w:tcW w:w="2114" w:type="dxa"/>
            <w:noWrap/>
            <w:vAlign w:val="center"/>
            <w:hideMark/>
          </w:tcPr>
          <w:p w14:paraId="5EF56760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murA-qR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078BB37B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GAGCAGATGTGCATTTTGA</w:t>
            </w:r>
          </w:p>
        </w:tc>
      </w:tr>
      <w:tr w:rsidR="007D7D42" w:rsidRPr="006B51C4" w14:paraId="44E9A5BC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33054765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20</w:t>
            </w:r>
          </w:p>
        </w:tc>
        <w:tc>
          <w:tcPr>
            <w:tcW w:w="2114" w:type="dxa"/>
            <w:noWrap/>
            <w:vAlign w:val="center"/>
            <w:hideMark/>
          </w:tcPr>
          <w:p w14:paraId="6C90AA02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onA-</w:t>
            </w:r>
            <w:proofErr w:type="spellStart"/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qF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04D6F109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CGGAAAAGCGGCGGAAGAATT</w:t>
            </w:r>
          </w:p>
        </w:tc>
      </w:tr>
      <w:tr w:rsidR="007D7D42" w:rsidRPr="006B51C4" w14:paraId="03CD47AD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  <w:hideMark/>
          </w:tcPr>
          <w:p w14:paraId="5287F15E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621</w:t>
            </w:r>
          </w:p>
        </w:tc>
        <w:tc>
          <w:tcPr>
            <w:tcW w:w="2114" w:type="dxa"/>
            <w:noWrap/>
            <w:vAlign w:val="center"/>
            <w:hideMark/>
          </w:tcPr>
          <w:p w14:paraId="44437558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onA-</w:t>
            </w:r>
            <w:proofErr w:type="spellStart"/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qRP</w:t>
            </w:r>
            <w:proofErr w:type="spellEnd"/>
          </w:p>
        </w:tc>
        <w:tc>
          <w:tcPr>
            <w:tcW w:w="5305" w:type="dxa"/>
            <w:noWrap/>
            <w:vAlign w:val="center"/>
            <w:hideMark/>
          </w:tcPr>
          <w:p w14:paraId="6AF994C5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TTATCCGGGTTTTTGACCGGG</w:t>
            </w:r>
          </w:p>
        </w:tc>
      </w:tr>
      <w:tr w:rsidR="007D7D42" w:rsidRPr="006B51C4" w14:paraId="30764D25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</w:tcPr>
          <w:p w14:paraId="75435FEE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8726</w:t>
            </w:r>
          </w:p>
        </w:tc>
        <w:tc>
          <w:tcPr>
            <w:tcW w:w="2114" w:type="dxa"/>
            <w:noWrap/>
            <w:vAlign w:val="center"/>
          </w:tcPr>
          <w:p w14:paraId="34C4347C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yrA-qFP</w:t>
            </w:r>
            <w:proofErr w:type="spellEnd"/>
          </w:p>
        </w:tc>
        <w:tc>
          <w:tcPr>
            <w:tcW w:w="5305" w:type="dxa"/>
            <w:noWrap/>
            <w:vAlign w:val="center"/>
          </w:tcPr>
          <w:p w14:paraId="661E38CF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GCGGCCATGCGTTATACAG</w:t>
            </w:r>
          </w:p>
        </w:tc>
      </w:tr>
      <w:tr w:rsidR="007D7D42" w:rsidRPr="006B51C4" w14:paraId="3A9471CB" w14:textId="77777777" w:rsidTr="00094D6C">
        <w:tblPrEx>
          <w:jc w:val="left"/>
        </w:tblPrEx>
        <w:trPr>
          <w:trHeight w:val="360"/>
        </w:trPr>
        <w:tc>
          <w:tcPr>
            <w:tcW w:w="1931" w:type="dxa"/>
            <w:noWrap/>
            <w:vAlign w:val="center"/>
          </w:tcPr>
          <w:p w14:paraId="457A4627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8727</w:t>
            </w:r>
          </w:p>
        </w:tc>
        <w:tc>
          <w:tcPr>
            <w:tcW w:w="2114" w:type="dxa"/>
            <w:noWrap/>
            <w:vAlign w:val="center"/>
          </w:tcPr>
          <w:p w14:paraId="7EE22B78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yrA-qRP</w:t>
            </w:r>
            <w:proofErr w:type="spellEnd"/>
          </w:p>
        </w:tc>
        <w:tc>
          <w:tcPr>
            <w:tcW w:w="5305" w:type="dxa"/>
            <w:noWrap/>
            <w:vAlign w:val="center"/>
          </w:tcPr>
          <w:p w14:paraId="45AA8A9D" w14:textId="77777777" w:rsidR="007D7D42" w:rsidRPr="003B7A8F" w:rsidRDefault="007D7D42" w:rsidP="00094D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3B7A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CCATACCTACCGCAATGCC</w:t>
            </w:r>
          </w:p>
        </w:tc>
      </w:tr>
    </w:tbl>
    <w:p w14:paraId="6532843C" w14:textId="77777777" w:rsidR="004C7423" w:rsidRDefault="004C7423"/>
    <w:sectPr w:rsidR="004C7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E7F"/>
    <w:rsid w:val="00076E7F"/>
    <w:rsid w:val="004C7423"/>
    <w:rsid w:val="007D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151D"/>
  <w15:chartTrackingRefBased/>
  <w15:docId w15:val="{F737C913-5BF6-4A93-9048-1D6CC5C4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a Patel</dc:creator>
  <cp:keywords/>
  <dc:description/>
  <cp:lastModifiedBy>Yesha Patel</cp:lastModifiedBy>
  <cp:revision>2</cp:revision>
  <dcterms:created xsi:type="dcterms:W3CDTF">2022-12-14T20:24:00Z</dcterms:created>
  <dcterms:modified xsi:type="dcterms:W3CDTF">2022-12-14T20:25:00Z</dcterms:modified>
</cp:coreProperties>
</file>